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D8A45" w14:textId="6C7CC0BD" w:rsidR="00861D93" w:rsidRPr="00D775F9" w:rsidRDefault="00861D93" w:rsidP="00861D93">
      <w:pPr>
        <w:pStyle w:val="Heading1"/>
      </w:pPr>
      <w:r>
        <w:t xml:space="preserve">Multimedia </w:t>
      </w:r>
      <w:r w:rsidRPr="00D775F9">
        <w:t xml:space="preserve">Appendix </w:t>
      </w:r>
      <w:r w:rsidR="00562188">
        <w:t>5</w:t>
      </w:r>
      <w:r w:rsidRPr="00D775F9">
        <w:t xml:space="preserve"> – CQI questions</w:t>
      </w:r>
    </w:p>
    <w:p w14:paraId="0C6E3563" w14:textId="21718CA8" w:rsidR="00861D93" w:rsidRPr="00CA76A8" w:rsidRDefault="00861D93" w:rsidP="00861D93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bookmarkStart w:id="0" w:name="_Ref31970367"/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Table </w:t>
      </w:r>
      <w:r>
        <w:rPr>
          <w:rFonts w:ascii="Cambria" w:hAnsi="Cambria"/>
          <w:i w:val="0"/>
          <w:color w:val="auto"/>
          <w:sz w:val="24"/>
          <w:lang w:val="en-GB"/>
        </w:rPr>
        <w:t>MA</w:t>
      </w:r>
      <w:r w:rsidR="00562188">
        <w:rPr>
          <w:rFonts w:ascii="Cambria" w:hAnsi="Cambria"/>
          <w:i w:val="0"/>
          <w:color w:val="auto"/>
          <w:sz w:val="24"/>
          <w:lang w:val="en-GB"/>
        </w:rPr>
        <w:t>5</w:t>
      </w:r>
      <w:bookmarkStart w:id="1" w:name="_GoBack"/>
      <w:bookmarkEnd w:id="1"/>
      <w:r>
        <w:rPr>
          <w:rFonts w:ascii="Cambria" w:hAnsi="Cambria"/>
          <w:i w:val="0"/>
          <w:color w:val="auto"/>
          <w:sz w:val="24"/>
          <w:lang w:val="en-GB"/>
        </w:rPr>
        <w:t>-1</w:t>
      </w:r>
      <w:bookmarkEnd w:id="0"/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- CQI ques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6"/>
      </w:tblGrid>
      <w:tr w:rsidR="00861D93" w:rsidRPr="00D775F9" w14:paraId="3661F41C" w14:textId="77777777" w:rsidTr="00DA53C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7B02D2E7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Questions</w:t>
            </w:r>
          </w:p>
        </w:tc>
      </w:tr>
      <w:tr w:rsidR="00861D93" w:rsidRPr="00D775F9" w14:paraId="0738BE98" w14:textId="77777777" w:rsidTr="00DA53CD">
        <w:tc>
          <w:tcPr>
            <w:tcW w:w="5000" w:type="pct"/>
            <w:tcBorders>
              <w:top w:val="single" w:sz="4" w:space="0" w:color="auto"/>
            </w:tcBorders>
          </w:tcPr>
          <w:p w14:paraId="66DEAA50" w14:textId="77777777" w:rsidR="00861D93" w:rsidRPr="00D775F9" w:rsidRDefault="00861D93" w:rsidP="00DA53CD">
            <w:pPr>
              <w:rPr>
                <w:i/>
                <w:iCs/>
                <w:lang w:val="en-GB"/>
              </w:rPr>
            </w:pPr>
            <w:r w:rsidRPr="00D775F9">
              <w:rPr>
                <w:i/>
                <w:iCs/>
                <w:lang w:val="en-GB"/>
              </w:rPr>
              <w:t>Introductory questions.</w:t>
            </w:r>
          </w:p>
        </w:tc>
      </w:tr>
      <w:tr w:rsidR="00861D93" w:rsidRPr="005575F9" w14:paraId="0DDA3440" w14:textId="77777777" w:rsidTr="00DA53CD">
        <w:tc>
          <w:tcPr>
            <w:tcW w:w="5000" w:type="pct"/>
          </w:tcPr>
          <w:p w14:paraId="26F4868A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. Did you feel welcome at the outpatient clinic?</w:t>
            </w:r>
          </w:p>
        </w:tc>
      </w:tr>
      <w:tr w:rsidR="00861D93" w:rsidRPr="005575F9" w14:paraId="09753EE5" w14:textId="77777777" w:rsidTr="00DA53CD">
        <w:tc>
          <w:tcPr>
            <w:tcW w:w="5000" w:type="pct"/>
          </w:tcPr>
          <w:p w14:paraId="0713461B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. Was the person who received you helpful?</w:t>
            </w:r>
          </w:p>
        </w:tc>
      </w:tr>
      <w:tr w:rsidR="00861D93" w:rsidRPr="005575F9" w14:paraId="365E347F" w14:textId="77777777" w:rsidTr="00DA53CD">
        <w:tc>
          <w:tcPr>
            <w:tcW w:w="5000" w:type="pct"/>
          </w:tcPr>
          <w:p w14:paraId="71FA9CCC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. Did the outpatient clinic offer enough privacy?</w:t>
            </w:r>
          </w:p>
        </w:tc>
      </w:tr>
      <w:tr w:rsidR="00861D93" w:rsidRPr="005575F9" w14:paraId="7295E899" w14:textId="77777777" w:rsidTr="00DA53CD">
        <w:tc>
          <w:tcPr>
            <w:tcW w:w="5000" w:type="pct"/>
          </w:tcPr>
          <w:p w14:paraId="5710C5AD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i/>
                <w:iCs/>
                <w:lang w:val="en-GB"/>
              </w:rPr>
              <w:t>You have been in contact with a care provider (doctor, physician assistant, nurse or robot) who has supervised you.</w:t>
            </w:r>
          </w:p>
          <w:p w14:paraId="397C5A03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4. Was this care provider helpful?</w:t>
            </w:r>
          </w:p>
        </w:tc>
      </w:tr>
      <w:tr w:rsidR="00861D93" w:rsidRPr="005575F9" w14:paraId="066A2854" w14:textId="77777777" w:rsidTr="00DA53CD">
        <w:tc>
          <w:tcPr>
            <w:tcW w:w="5000" w:type="pct"/>
          </w:tcPr>
          <w:p w14:paraId="7C0928AB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5. Did this care provider take you seriously?</w:t>
            </w:r>
          </w:p>
        </w:tc>
      </w:tr>
      <w:tr w:rsidR="00861D93" w:rsidRPr="005575F9" w14:paraId="73E35CE9" w14:textId="77777777" w:rsidTr="00DA53CD">
        <w:tc>
          <w:tcPr>
            <w:tcW w:w="5000" w:type="pct"/>
          </w:tcPr>
          <w:p w14:paraId="3199C9E6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6. Did this care provider listen to you carefully?</w:t>
            </w:r>
          </w:p>
        </w:tc>
      </w:tr>
      <w:tr w:rsidR="00861D93" w:rsidRPr="005575F9" w14:paraId="1264EFBE" w14:textId="77777777" w:rsidTr="00DA53CD">
        <w:tc>
          <w:tcPr>
            <w:tcW w:w="5000" w:type="pct"/>
          </w:tcPr>
          <w:p w14:paraId="7470471C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7. Did this care</w:t>
            </w:r>
            <w:r>
              <w:rPr>
                <w:lang w:val="en-GB"/>
              </w:rPr>
              <w:t xml:space="preserve"> provider</w:t>
            </w:r>
            <w:r w:rsidRPr="00D775F9">
              <w:rPr>
                <w:lang w:val="en-GB"/>
              </w:rPr>
              <w:t xml:space="preserve"> have enough time for you? </w:t>
            </w:r>
          </w:p>
        </w:tc>
      </w:tr>
      <w:tr w:rsidR="00861D93" w:rsidRPr="005575F9" w14:paraId="043E9377" w14:textId="77777777" w:rsidTr="00DA53CD">
        <w:tc>
          <w:tcPr>
            <w:tcW w:w="5000" w:type="pct"/>
          </w:tcPr>
          <w:p w14:paraId="454DF529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8. Was this care provider competent?</w:t>
            </w:r>
          </w:p>
          <w:p w14:paraId="5AC2F504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i/>
                <w:iCs/>
                <w:lang w:val="en-GB"/>
              </w:rPr>
              <w:t>The following questions are about your visit to the outpatient clinic in general.</w:t>
            </w:r>
          </w:p>
        </w:tc>
      </w:tr>
      <w:tr w:rsidR="00861D93" w:rsidRPr="005575F9" w14:paraId="341A4D47" w14:textId="77777777" w:rsidTr="00DA53CD">
        <w:tc>
          <w:tcPr>
            <w:tcW w:w="5000" w:type="pct"/>
          </w:tcPr>
          <w:p w14:paraId="6FABFD1E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9. What rating would you give the outpatient clinic?</w:t>
            </w:r>
          </w:p>
        </w:tc>
      </w:tr>
      <w:tr w:rsidR="00861D93" w:rsidRPr="005575F9" w14:paraId="345C464D" w14:textId="77777777" w:rsidTr="00DA53CD">
        <w:tc>
          <w:tcPr>
            <w:tcW w:w="5000" w:type="pct"/>
            <w:tcBorders>
              <w:bottom w:val="single" w:sz="4" w:space="0" w:color="auto"/>
            </w:tcBorders>
          </w:tcPr>
          <w:p w14:paraId="70136D7D" w14:textId="77777777" w:rsidR="00861D93" w:rsidRPr="00D775F9" w:rsidRDefault="00861D93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0. Would you recommend this outpatient clinic to your family and friends?</w:t>
            </w:r>
          </w:p>
        </w:tc>
      </w:tr>
    </w:tbl>
    <w:p w14:paraId="587D80F9" w14:textId="77777777" w:rsidR="007371EF" w:rsidRDefault="007371EF"/>
    <w:sectPr w:rsidR="007371EF" w:rsidSect="00861D93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61D93"/>
    <w:rsid w:val="00317623"/>
    <w:rsid w:val="00392214"/>
    <w:rsid w:val="00562188"/>
    <w:rsid w:val="005760A1"/>
    <w:rsid w:val="005863BA"/>
    <w:rsid w:val="00605150"/>
    <w:rsid w:val="00735872"/>
    <w:rsid w:val="007371EF"/>
    <w:rsid w:val="00861D93"/>
    <w:rsid w:val="008B3E41"/>
    <w:rsid w:val="00B2779F"/>
    <w:rsid w:val="00B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674C1"/>
  <w15:chartTrackingRefBased/>
  <w15:docId w15:val="{56281AA0-1105-49DD-AEE2-F6C53EC1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D93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D9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61D9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861D93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1D93"/>
    <w:pPr>
      <w:spacing w:before="120" w:after="120"/>
    </w:pPr>
    <w:rPr>
      <w:rFonts w:ascii="Calibri" w:eastAsia="Times New Roman" w:hAnsi="Calibri" w:cs="Times New Roman"/>
      <w:i/>
      <w:iCs/>
      <w:color w:val="1F497D" w:themeColor="text2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2</cp:revision>
  <dcterms:created xsi:type="dcterms:W3CDTF">2020-08-21T20:51:00Z</dcterms:created>
  <dcterms:modified xsi:type="dcterms:W3CDTF">2020-08-21T21:11:00Z</dcterms:modified>
</cp:coreProperties>
</file>